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21"/>
        </w:rPr>
        <w:t>S-</w:t>
      </w:r>
      <w:r>
        <w:rPr>
          <w:rFonts w:cs="Times New Roman" w:ascii="Times New Roman" w:hAnsi="Times New Roman"/>
          <w:b/>
          <w:szCs w:val="21"/>
        </w:rPr>
        <w:t>Table</w:t>
      </w:r>
      <w:r>
        <w:rPr>
          <w:rFonts w:cs="Times New Roman" w:ascii="Times New Roman" w:hAnsi="Times New Roman"/>
          <w:b/>
          <w:szCs w:val="21"/>
        </w:rPr>
        <w:t>1</w:t>
      </w:r>
      <w:r>
        <w:rPr/>
        <w:t xml:space="preserve"> the distribution of UA levels and other potential confounding factor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"/>
        <w:gridCol w:w="400"/>
        <w:gridCol w:w="947"/>
        <w:gridCol w:w="464"/>
        <w:gridCol w:w="988"/>
        <w:gridCol w:w="464"/>
        <w:gridCol w:w="774"/>
        <w:gridCol w:w="464"/>
        <w:gridCol w:w="774"/>
        <w:gridCol w:w="400"/>
        <w:gridCol w:w="774"/>
        <w:gridCol w:w="401"/>
        <w:gridCol w:w="774"/>
      </w:tblGrid>
      <w:tr>
        <w:trPr>
          <w:trHeight w:val="210" w:hRule="atLeast"/>
        </w:trPr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baseline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 year after baseline</w:t>
            </w:r>
          </w:p>
        </w:tc>
        <w:tc>
          <w:tcPr>
            <w:tcW w:w="1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year after baseline</w:t>
            </w:r>
          </w:p>
        </w:tc>
        <w:tc>
          <w:tcPr>
            <w:tcW w:w="12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year after baselin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4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year after baseline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5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year after baseline</w:t>
            </w:r>
          </w:p>
        </w:tc>
      </w:tr>
      <w:tr>
        <w:trPr>
          <w:trHeight w:val="210" w:hRule="atLeast"/>
        </w:trPr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ariable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ean±Std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ean±Std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ean±Std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ean±Std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ean±Std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ean±Std</w:t>
            </w:r>
          </w:p>
        </w:tc>
      </w:tr>
      <w:tr>
        <w:trPr>
          <w:trHeight w:val="225" w:hRule="atLeast"/>
        </w:trPr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UA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6.03 ±72.08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2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3.28 ±69.8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1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6.54 ±70.3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1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5.75 ±73.5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4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63.54 ±75.27 </w:t>
            </w:r>
          </w:p>
        </w:tc>
        <w:tc>
          <w:tcPr>
            <w:tcW w:w="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65.72 ±66.26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8.84 ±77.6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2.88 ±81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0.74 ±82.7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81.19 ±75.25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78.88 ±96.04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.51 ±12.2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.11 ±12.4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.28 ±12.3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.01 ±13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.74 ±13.4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4.05 ±13.93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.99±11.9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.50 ±11.2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.22 ±11.4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8.68 ±13.5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4.13 ±12.39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GT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9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9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81±27.1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88 ±24.7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04 ±24.8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76 ±28.7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9.77 ±17.03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.13±38.9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.44 ±55.3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.45 ±33.7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.15 ±40.2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7.38 ±19.23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LB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.55 ±2.5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.79±2.7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5.55 ±2.67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5.22 ±2.49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4.92 ±2.65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5.79 ±2.36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.65±2.7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5.32 ±2.52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5.35 ±2.64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4.98 ±2.58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5.91 ±2.45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LO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16 ±3.7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69±4.1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64 ±3.8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31 ±3.8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9.75 ±3.84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0.69 ±3.24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29±4.1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97 ±3.9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27 ±5.1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0.30 ±4.05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0.41 ±3.25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BUN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33 ±1.1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24 ±1.1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26 ±1.14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38 ±1.21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34 ±1.25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63 ±1.68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29 ±1.3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31 ±1.17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47 ±1.34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52 ±1.07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32 ±1.12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REA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8.75±9.9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8.52 ±9.5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8.17 ±9.95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9.07 ±10.66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8.77 ±12.03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9.29 ±16.41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8.93 ±11.7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8.52 ±11.19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9.03 ±12.32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90.43 ±13.03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3.79 ±7.89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HOL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10 ±0.9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11 ±0.9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21 ±0.9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27 ±0.9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30 ±0.86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55 ±0.81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36 ±1.1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48 ±1.1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62 ±1.1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24 ±1.05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5.39 ±0.85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b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5.33 ±9.9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5.25 ±9.9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5.23 ±10.3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5.35 ±11.0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3.89 ±10.6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54.78 ±11.64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6.63 ±10.4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7.26 ±9.9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57.35 ±11.20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6.92 ±12.2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60.19 ±6.07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CT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.72 ±2.7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.47 ±2.8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5.18 ±2.86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5.18 ±3.03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.52 ±2.8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4.69 ±2.93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.67 ±2.9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5.33 ±2.77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5.26 ±3.07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.20 ±3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45.61 ±2.37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CV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0.54 ±3.9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0.48 ±4.0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90.16 ±4.12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90.19 ±4.05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90.00 ±4.15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9.82 ±3.83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0.52 ±3.8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9.60 ±3.73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9.82 ±3.69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90.16 ±3.33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88.41 ±3.21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CH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76 ±1.5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91 ±1.7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0.99 ±1.70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1.01 ±1.67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1.12 ±1.74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1.10 ±1.55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05 ±1.6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1.09 ±1.45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1.23 ±1.45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1.29 ±1.47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1.08 ±1.38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DW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75 ±0.6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1.61 ±11.1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3.65 ±10.6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3.90 ±10.9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45.73 ±10.35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6.13 ±8.3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3.02 ±10.5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7.03 ±1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7.70 ±10.6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47.08 ±10.37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1.50 ±10.3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WBC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55 ±1.5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47 ±1.4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45 ±1.4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50 ±1.5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49 ±1.5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.38 ±1.58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79 ±1.3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92 ±1.5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09 ±1.5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14 ±1.8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6.72 ±1.28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DW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39 ±0.8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26 ±1.7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2.19 ±1.71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2.11 ±1.67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2.01 ±1.66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2.01 ±1.59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29 ±2.0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2.18 ±1.81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2.29 ±1.75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2.05 ±1.83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2.37 ±1.81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PV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4 ±0.0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35 ±0.8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0.36 ±0.81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0.38 ±0.81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0.33 ±0.81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0.43 ±0.76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33 ±0.8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0.34 ±0.86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0.44 ±0.83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0.32 ±0.91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0.53 ±0.87 </w:t>
            </w:r>
          </w:p>
        </w:tc>
      </w:tr>
      <w:tr>
        <w:trPr>
          <w:trHeight w:val="225" w:hRule="atLeast"/>
        </w:trPr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CT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09 ±6.3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7 ±0.04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4 ±0.04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29 ±0.04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25 ±0.04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26 ±0.04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80" w:hRule="atLeast"/>
        </w:trPr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8 ±0.055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3 ±0.04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2 ±0.04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2 ±0.04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22 ±0.04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*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P&lt;0.05</w:t>
      </w:r>
      <w:r>
        <w:br w:type="page"/>
      </w:r>
    </w:p>
    <w:p>
      <w:pPr>
        <w:pStyle w:val="Normal"/>
        <w:widowControl/>
        <w:spacing w:before="120" w:after="120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jc w:val="center"/>
        <w:rPr>
          <w:b/>
          <w:b/>
        </w:rPr>
      </w:pPr>
      <w:r>
        <w:rPr>
          <w:rFonts w:cs="Times New Roman" w:ascii="Times New Roman" w:hAnsi="Times New Roman"/>
          <w:b/>
        </w:rPr>
        <w:t xml:space="preserve">S-Table </w:t>
      </w:r>
      <w:r>
        <w:rPr>
          <w:rFonts w:cs="Times New Roman" w:ascii="Times New Roman" w:hAnsi="Times New Roman"/>
          <w:b/>
        </w:rPr>
        <w:t xml:space="preserve">2 </w:t>
      </w:r>
      <w:r>
        <w:rPr>
          <w:b/>
        </w:rPr>
        <w:t>N</w:t>
      </w:r>
      <w:r>
        <w:rPr>
          <w:b/>
        </w:rPr>
        <w:t>umber</w:t>
      </w:r>
      <w:r>
        <w:rPr>
          <w:b/>
        </w:rPr>
        <w:t>s</w:t>
      </w:r>
      <w:r>
        <w:rPr>
          <w:b/>
        </w:rPr>
        <w:t xml:space="preserve"> </w:t>
      </w:r>
      <w:r>
        <w:rPr>
          <w:b/>
        </w:rPr>
        <w:t>Participants at Each Year of the Study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328"/>
        <w:gridCol w:w="1328"/>
        <w:gridCol w:w="1328"/>
        <w:gridCol w:w="1328"/>
        <w:gridCol w:w="1328"/>
        <w:gridCol w:w="1329"/>
      </w:tblGrid>
      <w:tr>
        <w:trPr>
          <w:trHeight w:val="270" w:hRule="atLeast"/>
        </w:trPr>
        <w:tc>
          <w:tcPr>
            <w:tcW w:w="12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211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1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5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1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6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1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7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1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8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1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9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1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0</w:t>
            </w:r>
          </w:p>
        </w:tc>
      </w:tr>
      <w:tr>
        <w:trPr>
          <w:trHeight w:val="270" w:hRule="atLeast"/>
        </w:trPr>
        <w:tc>
          <w:tcPr>
            <w:tcW w:w="1211" w:type="dxa"/>
            <w:tcBorders/>
          </w:tcPr>
          <w:p>
            <w:pPr>
              <w:pStyle w:val="Normal"/>
              <w:ind w:firstLine="211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of MetS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72%)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36%)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82%)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</w:t>
            </w:r>
          </w:p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2.98%)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</w:t>
            </w:r>
          </w:p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.27%)</w:t>
            </w:r>
          </w:p>
        </w:tc>
      </w:tr>
      <w:tr>
        <w:trPr>
          <w:trHeight w:val="270" w:hRule="atLeast"/>
        </w:trPr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1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1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1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1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3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4:52:00Z</dcterms:created>
  <dc:creator>Lenovo User</dc:creator>
  <dc:description/>
  <cp:keywords/>
  <dc:language>en-US</dc:language>
  <cp:lastModifiedBy>snow</cp:lastModifiedBy>
  <dcterms:modified xsi:type="dcterms:W3CDTF">2012-04-09T18:01:00Z</dcterms:modified>
  <cp:revision>6</cp:revision>
  <dc:subject/>
  <dc:title/>
</cp:coreProperties>
</file>